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7F59" w:rsidRPr="00D42C5D" w:rsidRDefault="00C50453" w:rsidP="00F375D8">
      <w:pPr>
        <w:pStyle w:val="Caption"/>
        <w:keepNext/>
        <w:spacing w:line="276" w:lineRule="auto"/>
        <w:ind w:firstLine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1 </w:t>
      </w:r>
      <w:r w:rsidR="00037F59" w:rsidRPr="00D42C5D">
        <w:rPr>
          <w:rFonts w:ascii="Times New Roman" w:hAnsi="Times New Roman" w:cs="Times New Roman"/>
          <w:sz w:val="22"/>
          <w:szCs w:val="22"/>
        </w:rPr>
        <w:t>Table</w:t>
      </w:r>
      <w:r>
        <w:rPr>
          <w:rFonts w:ascii="Times New Roman" w:hAnsi="Times New Roman" w:cs="Times New Roman"/>
          <w:sz w:val="22"/>
          <w:szCs w:val="22"/>
        </w:rPr>
        <w:t>:</w:t>
      </w:r>
      <w:r w:rsidR="00F375D8">
        <w:rPr>
          <w:rFonts w:ascii="Times New Roman" w:hAnsi="Times New Roman" w:cs="Times New Roman"/>
          <w:sz w:val="22"/>
          <w:szCs w:val="22"/>
        </w:rPr>
        <w:t xml:space="preserve"> Demographic, administrative,</w:t>
      </w:r>
      <w:r w:rsidR="00037F59" w:rsidRPr="00D42C5D">
        <w:rPr>
          <w:rFonts w:ascii="Times New Roman" w:hAnsi="Times New Roman" w:cs="Times New Roman"/>
          <w:sz w:val="22"/>
          <w:szCs w:val="22"/>
        </w:rPr>
        <w:t xml:space="preserve"> and clinical characteristics among forensic patients from April 1, 2013 to March 31, 2023</w:t>
      </w:r>
    </w:p>
    <w:tbl>
      <w:tblPr>
        <w:tblStyle w:val="TableGrid"/>
        <w:tblW w:w="477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11"/>
        <w:gridCol w:w="2726"/>
      </w:tblGrid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3022" w:rsidRPr="00D42C5D" w:rsidRDefault="00CA3022" w:rsidP="00891E0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D42C5D">
              <w:rPr>
                <w:rFonts w:ascii="Times New Roman" w:hAnsi="Times New Roman" w:cs="Times New Roman"/>
                <w:b/>
              </w:rPr>
              <w:t>Patient Characteristics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A3022" w:rsidRPr="00D42C5D" w:rsidRDefault="00CA3022" w:rsidP="00CA3022">
            <w:pPr>
              <w:pBdr>
                <w:bar w:val="single" w:sz="4" w:color="auto"/>
              </w:pBdr>
              <w:spacing w:line="276" w:lineRule="auto"/>
              <w:ind w:left="-620" w:firstLine="0"/>
              <w:jc w:val="center"/>
              <w:rPr>
                <w:rFonts w:ascii="Times New Roman" w:hAnsi="Times New Roman" w:cs="Times New Roman"/>
                <w:b/>
              </w:rPr>
            </w:pPr>
            <w:r w:rsidRPr="00D42C5D">
              <w:rPr>
                <w:rFonts w:ascii="Times New Roman" w:hAnsi="Times New Roman" w:cs="Times New Roman"/>
                <w:b/>
              </w:rPr>
              <w:t>Total sample N = 7635</w:t>
            </w:r>
          </w:p>
          <w:p w:rsidR="00CA3022" w:rsidRPr="00D42C5D" w:rsidRDefault="00CA3022" w:rsidP="00F375D8">
            <w:pPr>
              <w:spacing w:line="276" w:lineRule="auto"/>
              <w:ind w:left="-800" w:firstLine="0"/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D42C5D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D42C5D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1D3D63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</w:rPr>
            </w:pPr>
            <w:r w:rsidRPr="00EE648B">
              <w:rPr>
                <w:rFonts w:ascii="Times New Roman" w:hAnsi="Times New Roman" w:cs="Times New Roman"/>
                <w:b/>
                <w:sz w:val="24"/>
              </w:rPr>
              <w:t xml:space="preserve">Sociodemographic 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F375D8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</w:rPr>
            </w:pPr>
            <w:r w:rsidRPr="00D42C5D">
              <w:rPr>
                <w:rFonts w:ascii="Times New Roman" w:hAnsi="Times New Roman" w:cs="Times New Roman"/>
                <w:b/>
              </w:rPr>
              <w:t>Age at admission</w:t>
            </w:r>
            <w:r>
              <w:rPr>
                <w:rFonts w:ascii="Times New Roman" w:hAnsi="Times New Roman" w:cs="Times New Roman"/>
                <w:b/>
              </w:rPr>
              <w:t>, M (SD)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69 (12.76)</w:t>
            </w: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1D3D63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</w:rPr>
            </w:pPr>
            <w:r w:rsidRPr="00D42C5D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1D3D63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>6398 (84)</w:t>
            </w: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1D3D63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 xml:space="preserve">   Female  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>1231 (16)</w:t>
            </w: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1D3D63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>6 (0.1)</w:t>
            </w: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1D3D63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</w:rPr>
            </w:pPr>
            <w:r w:rsidRPr="00D42C5D">
              <w:rPr>
                <w:rFonts w:ascii="Times New Roman" w:hAnsi="Times New Roman" w:cs="Times New Roman"/>
                <w:b/>
              </w:rPr>
              <w:t>Immigration, including refugee status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1D3D63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 xml:space="preserve">   Never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>6187 (81)</w:t>
            </w: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1D3D63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 xml:space="preserve">   More than 1 year ago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>999 (13)</w:t>
            </w: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1D3D63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 xml:space="preserve">   31 days to 1 year ago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>439 (6)</w:t>
            </w: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1D3D63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 xml:space="preserve">   8 to 30 days ago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>3 (0)</w:t>
            </w: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1D3D63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 xml:space="preserve">   In last 3 days 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>7 (0.1)</w:t>
            </w: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1D3D63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</w:rPr>
            </w:pPr>
            <w:r w:rsidRPr="00D42C5D">
              <w:rPr>
                <w:rFonts w:ascii="Times New Roman" w:hAnsi="Times New Roman" w:cs="Times New Roman"/>
                <w:b/>
              </w:rPr>
              <w:t>Indigenous self-identification (First Nations, Inuit, Aboriginal)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>502 (7)</w:t>
            </w: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223A8B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</w:rPr>
            </w:pPr>
            <w:r w:rsidRPr="00D42C5D">
              <w:rPr>
                <w:rFonts w:ascii="Times New Roman" w:hAnsi="Times New Roman" w:cs="Times New Roman"/>
                <w:b/>
              </w:rPr>
              <w:t xml:space="preserve">Administrative 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1D3D63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</w:rPr>
            </w:pPr>
            <w:r w:rsidRPr="00D42C5D">
              <w:rPr>
                <w:rFonts w:ascii="Times New Roman" w:hAnsi="Times New Roman" w:cs="Times New Roman"/>
                <w:b/>
              </w:rPr>
              <w:t>Forensic status at assessment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1D3D63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 xml:space="preserve">   Fitness assessment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>1667 (22)</w:t>
            </w: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1D3D63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 xml:space="preserve">   Not criminally responsible (NCR) assessment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>2053 (27)</w:t>
            </w: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1D3D63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 xml:space="preserve">   Treatment order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>1608 (21)</w:t>
            </w: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1D3D63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 xml:space="preserve">   Keep fit order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>40 (1)</w:t>
            </w: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1D3D63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 xml:space="preserve">   Warrant of committal — unfit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>183 (2)</w:t>
            </w: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1D3D63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 xml:space="preserve">   Warrant of committal — NCR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>1487 (19)</w:t>
            </w: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1D3D63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 xml:space="preserve">   Inter-hospital transfer — NCR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>105 (1)</w:t>
            </w: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1D3D63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 xml:space="preserve">   Inter-hospital transfer — unfit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0)</w:t>
            </w: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1D3D63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Other 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2 (6)</w:t>
            </w: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1D3D63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linical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891E0A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</w:rPr>
            </w:pPr>
            <w:r w:rsidRPr="009733DD">
              <w:rPr>
                <w:rFonts w:ascii="Times New Roman" w:hAnsi="Times New Roman" w:cs="Times New Roman"/>
                <w:b/>
              </w:rPr>
              <w:t>Diagnosis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891E0A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chizophrenia and other psychotic disorder 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72 (74</w:t>
            </w:r>
            <w:r w:rsidRPr="00D42C5D">
              <w:rPr>
                <w:rFonts w:ascii="Times New Roman" w:hAnsi="Times New Roman" w:cs="Times New Roman"/>
              </w:rPr>
              <w:t>)</w:t>
            </w: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891E0A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ubstance use disorder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88</w:t>
            </w:r>
            <w:r w:rsidRPr="00D42C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</w:t>
            </w:r>
            <w:r w:rsidRPr="00D42C5D">
              <w:rPr>
                <w:rFonts w:ascii="Times New Roman" w:hAnsi="Times New Roman" w:cs="Times New Roman"/>
              </w:rPr>
              <w:t>8)</w:t>
            </w: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891E0A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ood or a</w:t>
            </w:r>
            <w:r w:rsidRPr="00D42C5D">
              <w:rPr>
                <w:rFonts w:ascii="Times New Roman" w:hAnsi="Times New Roman" w:cs="Times New Roman"/>
              </w:rPr>
              <w:t>nx</w:t>
            </w:r>
            <w:r>
              <w:rPr>
                <w:rFonts w:ascii="Times New Roman" w:hAnsi="Times New Roman" w:cs="Times New Roman"/>
              </w:rPr>
              <w:t>iety disorder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1C5869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8</w:t>
            </w:r>
            <w:r w:rsidRPr="00D42C5D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7</w:t>
            </w:r>
            <w:r w:rsidRPr="00D42C5D">
              <w:rPr>
                <w:rFonts w:ascii="Times New Roman" w:hAnsi="Times New Roman" w:cs="Times New Roman"/>
              </w:rPr>
              <w:t>)</w:t>
            </w: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891E0A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eurocognitive disorder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 (4</w:t>
            </w:r>
            <w:r w:rsidRPr="00D42C5D">
              <w:rPr>
                <w:rFonts w:ascii="Times New Roman" w:hAnsi="Times New Roman" w:cs="Times New Roman"/>
              </w:rPr>
              <w:t>)</w:t>
            </w: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891E0A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ersonality disorder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1C5869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2</w:t>
            </w:r>
            <w:r w:rsidRPr="00D42C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8</w:t>
            </w:r>
            <w:r w:rsidRPr="00D42C5D">
              <w:rPr>
                <w:rFonts w:ascii="Times New Roman" w:hAnsi="Times New Roman" w:cs="Times New Roman"/>
              </w:rPr>
              <w:t>)</w:t>
            </w: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891E0A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eurodevelopmental disorder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1C5869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1 (7)</w:t>
            </w: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891E0A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</w:rPr>
            </w:pPr>
            <w:r w:rsidRPr="00D42C5D">
              <w:rPr>
                <w:rFonts w:ascii="Times New Roman" w:hAnsi="Times New Roman" w:cs="Times New Roman"/>
                <w:b/>
              </w:rPr>
              <w:t>Insight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022" w:rsidRPr="00D42C5D" w:rsidTr="00CA3022"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022" w:rsidRPr="00D42C5D" w:rsidRDefault="00CA3022" w:rsidP="00891E0A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 xml:space="preserve">   Full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>770 (10)</w:t>
            </w:r>
          </w:p>
        </w:tc>
      </w:tr>
      <w:tr w:rsidR="00CA3022" w:rsidRPr="00D42C5D" w:rsidTr="00CA3022">
        <w:trPr>
          <w:trHeight w:val="20"/>
        </w:trPr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A3022" w:rsidRPr="00D42C5D" w:rsidRDefault="00CA3022" w:rsidP="00891E0A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 xml:space="preserve">   Limited insight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>4823 (63)</w:t>
            </w:r>
          </w:p>
        </w:tc>
      </w:tr>
      <w:tr w:rsidR="00CA3022" w:rsidRPr="00D42C5D" w:rsidTr="00CA3022">
        <w:trPr>
          <w:trHeight w:val="20"/>
        </w:trPr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A3022" w:rsidRPr="00D42C5D" w:rsidRDefault="00CA3022" w:rsidP="00891E0A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 xml:space="preserve">   None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>2042 (27)</w:t>
            </w:r>
          </w:p>
        </w:tc>
      </w:tr>
      <w:tr w:rsidR="00CA3022" w:rsidRPr="00D42C5D" w:rsidTr="00CA3022">
        <w:trPr>
          <w:trHeight w:val="20"/>
        </w:trPr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A3022" w:rsidRPr="00D42C5D" w:rsidRDefault="00CA3022" w:rsidP="00891E0A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</w:rPr>
            </w:pPr>
            <w:r w:rsidRPr="00D42C5D">
              <w:rPr>
                <w:rFonts w:ascii="Times New Roman" w:hAnsi="Times New Roman" w:cs="Times New Roman"/>
                <w:b/>
              </w:rPr>
              <w:t>Medication adherence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022" w:rsidRPr="00D42C5D" w:rsidTr="00CA3022">
        <w:trPr>
          <w:trHeight w:val="20"/>
        </w:trPr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A3022" w:rsidRPr="00D42C5D" w:rsidRDefault="00CA3022" w:rsidP="00891E0A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 xml:space="preserve">   Always adherent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>2686 (35)</w:t>
            </w:r>
          </w:p>
        </w:tc>
      </w:tr>
      <w:tr w:rsidR="00CA3022" w:rsidRPr="00D42C5D" w:rsidTr="00CA3022">
        <w:trPr>
          <w:trHeight w:val="20"/>
        </w:trPr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A3022" w:rsidRPr="00D42C5D" w:rsidRDefault="00CA3022" w:rsidP="00891E0A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lastRenderedPageBreak/>
              <w:t xml:space="preserve">   Adherent 80% of time or more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>1456 (19)</w:t>
            </w:r>
          </w:p>
        </w:tc>
      </w:tr>
      <w:tr w:rsidR="00CA3022" w:rsidRPr="00D42C5D" w:rsidTr="00CA3022">
        <w:trPr>
          <w:trHeight w:val="20"/>
        </w:trPr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A3022" w:rsidRPr="00D42C5D" w:rsidRDefault="00CA3022" w:rsidP="00891E0A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 xml:space="preserve">   Adherent less than 80% of time, including failure to purchase prescribed medications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>1645 (22)</w:t>
            </w:r>
          </w:p>
        </w:tc>
      </w:tr>
      <w:tr w:rsidR="00CA3022" w:rsidRPr="00D42C5D" w:rsidTr="00CA3022">
        <w:trPr>
          <w:trHeight w:val="20"/>
        </w:trPr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A3022" w:rsidRPr="00D42C5D" w:rsidRDefault="00CA3022" w:rsidP="00891E0A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 xml:space="preserve">   No medications prescribed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>606 (8)</w:t>
            </w:r>
          </w:p>
        </w:tc>
      </w:tr>
      <w:tr w:rsidR="00CA3022" w:rsidRPr="00D42C5D" w:rsidTr="00CA3022">
        <w:trPr>
          <w:trHeight w:val="20"/>
        </w:trPr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A3022" w:rsidRPr="00D42C5D" w:rsidRDefault="00CA3022" w:rsidP="00891E0A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 xml:space="preserve">   Unknown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CA3022" w:rsidRPr="00D42C5D" w:rsidRDefault="00CA3022" w:rsidP="00891E0A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>1242 (16)</w:t>
            </w:r>
          </w:p>
        </w:tc>
      </w:tr>
      <w:tr w:rsidR="00CA3022" w:rsidRPr="00D42C5D" w:rsidTr="00CA3022">
        <w:trPr>
          <w:trHeight w:val="20"/>
        </w:trPr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A3022" w:rsidRPr="00D42C5D" w:rsidRDefault="00CA3022" w:rsidP="00BA64A8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</w:rPr>
            </w:pPr>
            <w:r w:rsidRPr="00D42C5D">
              <w:rPr>
                <w:rFonts w:ascii="Times New Roman" w:hAnsi="Times New Roman" w:cs="Times New Roman"/>
                <w:b/>
              </w:rPr>
              <w:t>Elopement attempts/threats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CA3022" w:rsidRPr="00D42C5D" w:rsidRDefault="00CA3022" w:rsidP="00BA64A8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022" w:rsidRPr="00D42C5D" w:rsidTr="00CA3022">
        <w:trPr>
          <w:trHeight w:val="20"/>
        </w:trPr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A3022" w:rsidRPr="00D42C5D" w:rsidRDefault="00CA3022" w:rsidP="00BA64A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 xml:space="preserve">   Indicator not exhibited in the last 3 days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CA3022" w:rsidRPr="00D42C5D" w:rsidRDefault="00CA3022" w:rsidP="00BA64A8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>7248 (95)</w:t>
            </w:r>
          </w:p>
        </w:tc>
      </w:tr>
      <w:tr w:rsidR="00CA3022" w:rsidRPr="00D42C5D" w:rsidTr="00CA3022">
        <w:trPr>
          <w:trHeight w:val="20"/>
        </w:trPr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A3022" w:rsidRPr="00D42C5D" w:rsidRDefault="00CA3022" w:rsidP="00BA64A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 xml:space="preserve">   Indicator not exhibited in the last 3 days but it is reported to be present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CA3022" w:rsidRPr="00D42C5D" w:rsidRDefault="00CA3022" w:rsidP="00BA64A8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>183 (2)</w:t>
            </w:r>
          </w:p>
        </w:tc>
      </w:tr>
      <w:tr w:rsidR="00CA3022" w:rsidRPr="00D42C5D" w:rsidTr="00CA3022">
        <w:trPr>
          <w:trHeight w:val="20"/>
        </w:trPr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A3022" w:rsidRPr="00D42C5D" w:rsidRDefault="00CA3022" w:rsidP="00BA64A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 xml:space="preserve">   Indicator exhibited 1-2 of the last 3 days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CA3022" w:rsidRPr="00D42C5D" w:rsidRDefault="00CA3022" w:rsidP="00BA64A8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>126 (2)</w:t>
            </w:r>
          </w:p>
        </w:tc>
      </w:tr>
      <w:tr w:rsidR="00CA3022" w:rsidRPr="00D42C5D" w:rsidTr="00CA3022">
        <w:trPr>
          <w:trHeight w:val="20"/>
        </w:trPr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A3022" w:rsidRPr="00D42C5D" w:rsidRDefault="00CA3022" w:rsidP="00BA64A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 xml:space="preserve">   Indicator exhibited daily in the last 3 days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CA3022" w:rsidRPr="00D42C5D" w:rsidRDefault="00CA3022" w:rsidP="00BA64A8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 w:rsidRPr="00D42C5D">
              <w:rPr>
                <w:rFonts w:ascii="Times New Roman" w:hAnsi="Times New Roman" w:cs="Times New Roman"/>
              </w:rPr>
              <w:t>78 (1)</w:t>
            </w:r>
          </w:p>
        </w:tc>
      </w:tr>
      <w:tr w:rsidR="00CA3022" w:rsidRPr="00D42C5D" w:rsidTr="00CA3022">
        <w:trPr>
          <w:trHeight w:val="20"/>
        </w:trPr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A3022" w:rsidRPr="00223A8B" w:rsidRDefault="00CA3022" w:rsidP="00BA64A8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</w:rPr>
            </w:pPr>
            <w:r w:rsidRPr="00223A8B">
              <w:rPr>
                <w:rFonts w:ascii="Times New Roman" w:hAnsi="Times New Roman" w:cs="Times New Roman"/>
                <w:b/>
              </w:rPr>
              <w:t>ABS Scale</w:t>
            </w:r>
            <w:r>
              <w:rPr>
                <w:rFonts w:ascii="Times New Roman" w:hAnsi="Times New Roman" w:cs="Times New Roman"/>
                <w:b/>
              </w:rPr>
              <w:t>, M (SD)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CA3022" w:rsidRPr="00D42C5D" w:rsidRDefault="00CA3022" w:rsidP="00BA64A8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 (2.75)</w:t>
            </w:r>
          </w:p>
        </w:tc>
      </w:tr>
      <w:tr w:rsidR="00CA3022" w:rsidRPr="00D42C5D" w:rsidTr="00CA3022">
        <w:trPr>
          <w:trHeight w:val="20"/>
        </w:trPr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A3022" w:rsidRPr="00223A8B" w:rsidRDefault="00CA3022" w:rsidP="00BA64A8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</w:rPr>
            </w:pPr>
            <w:r w:rsidRPr="00223A8B">
              <w:rPr>
                <w:rFonts w:ascii="Times New Roman" w:hAnsi="Times New Roman" w:cs="Times New Roman"/>
                <w:b/>
              </w:rPr>
              <w:t>Violence Sum</w:t>
            </w:r>
            <w:r>
              <w:rPr>
                <w:rFonts w:ascii="Times New Roman" w:hAnsi="Times New Roman" w:cs="Times New Roman"/>
                <w:b/>
              </w:rPr>
              <w:t>, M (SD)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CA3022" w:rsidRPr="00D42C5D" w:rsidRDefault="00CA3022" w:rsidP="00BA64A8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8 (3.46)</w:t>
            </w:r>
          </w:p>
        </w:tc>
      </w:tr>
      <w:tr w:rsidR="00CA3022" w:rsidRPr="00D42C5D" w:rsidTr="00CA3022">
        <w:trPr>
          <w:trHeight w:val="20"/>
        </w:trPr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A3022" w:rsidRPr="00223A8B" w:rsidRDefault="00CA3022" w:rsidP="00BA64A8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</w:rPr>
            </w:pPr>
            <w:r w:rsidRPr="00223A8B">
              <w:rPr>
                <w:rFonts w:ascii="Times New Roman" w:hAnsi="Times New Roman" w:cs="Times New Roman"/>
                <w:b/>
              </w:rPr>
              <w:t>Mania Scale</w:t>
            </w:r>
            <w:r>
              <w:rPr>
                <w:rFonts w:ascii="Times New Roman" w:hAnsi="Times New Roman" w:cs="Times New Roman"/>
                <w:b/>
              </w:rPr>
              <w:t>, M (SD)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CA3022" w:rsidRDefault="00CA3022" w:rsidP="00BA64A8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 (4.20)</w:t>
            </w:r>
          </w:p>
        </w:tc>
      </w:tr>
      <w:tr w:rsidR="00CA3022" w:rsidRPr="00D42C5D" w:rsidTr="00CA3022">
        <w:trPr>
          <w:trHeight w:val="20"/>
        </w:trPr>
        <w:tc>
          <w:tcPr>
            <w:tcW w:w="3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A3022" w:rsidRPr="00223A8B" w:rsidRDefault="00CA3022" w:rsidP="00BA64A8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</w:rPr>
            </w:pPr>
            <w:r w:rsidRPr="00223A8B">
              <w:rPr>
                <w:rFonts w:ascii="Times New Roman" w:hAnsi="Times New Roman" w:cs="Times New Roman"/>
                <w:b/>
              </w:rPr>
              <w:t>CPS Scale</w:t>
            </w:r>
            <w:r>
              <w:rPr>
                <w:rFonts w:ascii="Times New Roman" w:hAnsi="Times New Roman" w:cs="Times New Roman"/>
                <w:b/>
              </w:rPr>
              <w:t>, M (SD)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CA3022" w:rsidRDefault="00CA3022" w:rsidP="00BA64A8">
            <w:pPr>
              <w:spacing w:line="276" w:lineRule="auto"/>
              <w:ind w:left="-16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(1.04)</w:t>
            </w:r>
          </w:p>
        </w:tc>
      </w:tr>
    </w:tbl>
    <w:p w:rsidR="00081E50" w:rsidRPr="009732BD" w:rsidRDefault="009732BD" w:rsidP="00BA64A8">
      <w:pPr>
        <w:ind w:firstLine="0"/>
        <w:rPr>
          <w:rFonts w:ascii="Times New Roman" w:hAnsi="Times New Roman" w:cs="Times New Roman"/>
        </w:rPr>
      </w:pPr>
      <w:r w:rsidRPr="009732BD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 </w:t>
      </w:r>
      <w:r w:rsidRPr="009732B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Mean, SD </w:t>
      </w:r>
      <w:proofErr w:type="gramStart"/>
      <w:r>
        <w:rPr>
          <w:rFonts w:ascii="Times New Roman" w:hAnsi="Times New Roman" w:cs="Times New Roman"/>
        </w:rPr>
        <w:t>=  Standar</w:t>
      </w:r>
      <w:bookmarkStart w:id="0" w:name="_GoBack"/>
      <w:bookmarkEnd w:id="0"/>
      <w:r>
        <w:rPr>
          <w:rFonts w:ascii="Times New Roman" w:hAnsi="Times New Roman" w:cs="Times New Roman"/>
        </w:rPr>
        <w:t>d</w:t>
      </w:r>
      <w:proofErr w:type="gramEnd"/>
      <w:r>
        <w:rPr>
          <w:rFonts w:ascii="Times New Roman" w:hAnsi="Times New Roman" w:cs="Times New Roman"/>
        </w:rPr>
        <w:t xml:space="preserve"> Deviation</w:t>
      </w:r>
    </w:p>
    <w:sectPr w:rsidR="00081E50" w:rsidRPr="009732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F59"/>
    <w:rsid w:val="00037F59"/>
    <w:rsid w:val="001C5869"/>
    <w:rsid w:val="00223A8B"/>
    <w:rsid w:val="002F1481"/>
    <w:rsid w:val="00702DC8"/>
    <w:rsid w:val="00804B01"/>
    <w:rsid w:val="00891E0A"/>
    <w:rsid w:val="009732BD"/>
    <w:rsid w:val="00BA64A8"/>
    <w:rsid w:val="00C00749"/>
    <w:rsid w:val="00C50453"/>
    <w:rsid w:val="00CA3022"/>
    <w:rsid w:val="00F3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F7AB86"/>
  <w15:chartTrackingRefBased/>
  <w15:docId w15:val="{A8E2042E-37B6-4DC9-B096-ACD2486CE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7F59"/>
    <w:pPr>
      <w:spacing w:line="480" w:lineRule="auto"/>
      <w:ind w:firstLine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37F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37F59"/>
    <w:pPr>
      <w:spacing w:after="0" w:line="240" w:lineRule="auto"/>
      <w:ind w:firstLine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1E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E0A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702DC8"/>
    <w:pPr>
      <w:spacing w:after="0" w:line="240" w:lineRule="auto"/>
      <w:ind w:firstLine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97</Words>
  <Characters>1701</Characters>
  <Application>Microsoft Office Word</Application>
  <DocSecurity>0</DocSecurity>
  <Lines>130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point Centre for Mental Health</Company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, Elke</dc:creator>
  <cp:keywords/>
  <dc:description/>
  <cp:lastModifiedBy>Ham, Elke</cp:lastModifiedBy>
  <cp:revision>6</cp:revision>
  <dcterms:created xsi:type="dcterms:W3CDTF">2025-03-10T21:16:00Z</dcterms:created>
  <dcterms:modified xsi:type="dcterms:W3CDTF">2025-03-11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58bbe5-6293-4c95-8747-aa8a97597660</vt:lpwstr>
  </property>
</Properties>
</file>